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386CA" w14:textId="319E55CF" w:rsidR="0090632E" w:rsidRPr="005C0970" w:rsidRDefault="0090632E" w:rsidP="009063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>
        <w:rPr>
          <w:noProof/>
        </w:rPr>
        <w:drawing>
          <wp:inline distT="0" distB="0" distL="0" distR="0" wp14:anchorId="5A457995" wp14:editId="666FAC04">
            <wp:extent cx="5667154" cy="3009014"/>
            <wp:effectExtent l="0" t="0" r="10160" b="127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C3AE24F6-B71B-4B22-AFE7-66BA13922F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1648478" w14:textId="3286DCE0" w:rsidR="00535C5F" w:rsidRDefault="004F1D10" w:rsidP="0090632E">
      <w:pPr>
        <w:pStyle w:val="PlosOneFigurelegend"/>
        <w:rPr>
          <w:b/>
          <w:highlight w:val="yellow"/>
          <w:lang w:val="en-US"/>
        </w:rPr>
      </w:pPr>
      <w:r>
        <w:rPr>
          <w:noProof/>
        </w:rPr>
        <w:drawing>
          <wp:inline distT="0" distB="0" distL="0" distR="0" wp14:anchorId="7AD43BC9" wp14:editId="3BEF091F">
            <wp:extent cx="5666740" cy="3306726"/>
            <wp:effectExtent l="0" t="0" r="10160" b="8255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44C6F58A-6149-4F04-9336-DDB955F645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4306127" w14:textId="4244DFB0" w:rsidR="009A3C4F" w:rsidRDefault="00985E9B" w:rsidP="00177382">
      <w:pPr>
        <w:pStyle w:val="PlosOneFigurelegend"/>
        <w:rPr>
          <w:iCs/>
          <w:lang w:val="en-US"/>
        </w:rPr>
      </w:pPr>
      <w:r w:rsidRPr="003244A0">
        <w:rPr>
          <w:b/>
          <w:iCs/>
          <w:lang w:val="en-US"/>
        </w:rPr>
        <w:t>Supplementary</w:t>
      </w:r>
      <w:r w:rsidR="007C7F65" w:rsidRPr="003244A0">
        <w:rPr>
          <w:b/>
          <w:iCs/>
          <w:lang w:val="en-US"/>
        </w:rPr>
        <w:t xml:space="preserve"> </w:t>
      </w:r>
      <w:r w:rsidR="0090632E" w:rsidRPr="003244A0">
        <w:rPr>
          <w:b/>
          <w:iCs/>
          <w:lang w:val="en-US"/>
        </w:rPr>
        <w:t>Fig</w:t>
      </w:r>
      <w:r w:rsidR="005C51D5" w:rsidRPr="003244A0">
        <w:rPr>
          <w:b/>
          <w:iCs/>
          <w:lang w:val="en-US"/>
        </w:rPr>
        <w:t>ure</w:t>
      </w:r>
      <w:r w:rsidR="0090632E" w:rsidRPr="003244A0">
        <w:rPr>
          <w:b/>
          <w:iCs/>
          <w:lang w:val="en-US"/>
        </w:rPr>
        <w:t xml:space="preserve"> </w:t>
      </w:r>
      <w:r w:rsidRPr="003244A0">
        <w:rPr>
          <w:b/>
          <w:iCs/>
          <w:lang w:val="en-US"/>
        </w:rPr>
        <w:t>S</w:t>
      </w:r>
      <w:r w:rsidR="0090632E" w:rsidRPr="003244A0">
        <w:rPr>
          <w:b/>
          <w:iCs/>
          <w:lang w:val="en-US"/>
        </w:rPr>
        <w:t>1</w:t>
      </w:r>
      <w:r w:rsidR="00117C08" w:rsidRPr="003244A0">
        <w:rPr>
          <w:b/>
          <w:iCs/>
          <w:lang w:val="en-US"/>
        </w:rPr>
        <w:t>.</w:t>
      </w:r>
      <w:r w:rsidR="0090632E" w:rsidRPr="003244A0">
        <w:rPr>
          <w:b/>
          <w:iCs/>
          <w:lang w:val="en-US"/>
        </w:rPr>
        <w:t xml:space="preserve"> Growth of the </w:t>
      </w:r>
      <w:r w:rsidR="0090632E" w:rsidRPr="003244A0">
        <w:rPr>
          <w:b/>
          <w:i/>
          <w:iCs/>
          <w:lang w:val="en-US"/>
        </w:rPr>
        <w:t>S</w:t>
      </w:r>
      <w:r w:rsidR="005C51D5" w:rsidRPr="003244A0">
        <w:rPr>
          <w:b/>
          <w:i/>
          <w:iCs/>
          <w:lang w:val="en-US"/>
        </w:rPr>
        <w:t>almonella</w:t>
      </w:r>
      <w:r w:rsidR="0090632E" w:rsidRPr="003244A0">
        <w:rPr>
          <w:b/>
          <w:i/>
          <w:iCs/>
          <w:lang w:val="en-US"/>
        </w:rPr>
        <w:t xml:space="preserve"> enterica</w:t>
      </w:r>
      <w:r w:rsidR="0090632E" w:rsidRPr="003244A0">
        <w:rPr>
          <w:b/>
          <w:iCs/>
          <w:lang w:val="en-US"/>
        </w:rPr>
        <w:t xml:space="preserve"> </w:t>
      </w:r>
      <w:r w:rsidR="00011A78" w:rsidRPr="003244A0">
        <w:rPr>
          <w:b/>
          <w:iCs/>
          <w:lang w:val="en-US"/>
        </w:rPr>
        <w:t xml:space="preserve">barcoded </w:t>
      </w:r>
      <w:r w:rsidR="00117C08" w:rsidRPr="003244A0">
        <w:rPr>
          <w:b/>
          <w:iCs/>
          <w:lang w:val="en-US"/>
        </w:rPr>
        <w:t>transposon mutant</w:t>
      </w:r>
      <w:r w:rsidR="005C51D5" w:rsidRPr="003244A0">
        <w:rPr>
          <w:b/>
          <w:iCs/>
          <w:lang w:val="en-US"/>
        </w:rPr>
        <w:t xml:space="preserve"> libraries</w:t>
      </w:r>
      <w:r w:rsidR="00B046D1" w:rsidRPr="003244A0">
        <w:rPr>
          <w:b/>
          <w:iCs/>
          <w:lang w:val="en-US"/>
        </w:rPr>
        <w:t xml:space="preserve"> (lib)</w:t>
      </w:r>
      <w:r w:rsidR="005C51D5" w:rsidRPr="003244A0">
        <w:rPr>
          <w:b/>
          <w:iCs/>
          <w:lang w:val="en-US"/>
        </w:rPr>
        <w:t xml:space="preserve"> and the corresponding </w:t>
      </w:r>
      <w:r w:rsidR="0090632E" w:rsidRPr="003244A0">
        <w:rPr>
          <w:b/>
          <w:iCs/>
          <w:lang w:val="en-US"/>
        </w:rPr>
        <w:t>wild</w:t>
      </w:r>
      <w:r w:rsidR="005C51D5" w:rsidRPr="003244A0">
        <w:rPr>
          <w:b/>
          <w:iCs/>
          <w:lang w:val="en-US"/>
        </w:rPr>
        <w:t xml:space="preserve"> </w:t>
      </w:r>
      <w:r w:rsidR="0090632E" w:rsidRPr="003244A0">
        <w:rPr>
          <w:b/>
          <w:iCs/>
          <w:lang w:val="en-US"/>
        </w:rPr>
        <w:t>type</w:t>
      </w:r>
      <w:r w:rsidR="001E1F94">
        <w:rPr>
          <w:b/>
          <w:iCs/>
          <w:lang w:val="en-US"/>
        </w:rPr>
        <w:t>s</w:t>
      </w:r>
      <w:r w:rsidR="0090632E" w:rsidRPr="003244A0">
        <w:rPr>
          <w:b/>
          <w:iCs/>
          <w:lang w:val="en-US"/>
        </w:rPr>
        <w:t xml:space="preserve"> (</w:t>
      </w:r>
      <w:proofErr w:type="spellStart"/>
      <w:r w:rsidR="0090632E" w:rsidRPr="003244A0">
        <w:rPr>
          <w:b/>
          <w:iCs/>
          <w:lang w:val="en-US"/>
        </w:rPr>
        <w:t>wt</w:t>
      </w:r>
      <w:proofErr w:type="spellEnd"/>
      <w:r w:rsidR="0090632E" w:rsidRPr="003244A0">
        <w:rPr>
          <w:b/>
          <w:iCs/>
          <w:lang w:val="en-US"/>
        </w:rPr>
        <w:t xml:space="preserve">) on ready-to-eat </w:t>
      </w:r>
      <w:r w:rsidR="005C51D5" w:rsidRPr="003244A0">
        <w:rPr>
          <w:b/>
          <w:iCs/>
          <w:lang w:val="en-US"/>
        </w:rPr>
        <w:t>musk</w:t>
      </w:r>
      <w:r w:rsidR="0090632E" w:rsidRPr="003244A0">
        <w:rPr>
          <w:b/>
          <w:iCs/>
          <w:lang w:val="en-US"/>
        </w:rPr>
        <w:t>melon at 22</w:t>
      </w:r>
      <w:r w:rsidR="005C51D5" w:rsidRPr="003244A0">
        <w:rPr>
          <w:b/>
          <w:iCs/>
          <w:lang w:val="en-US"/>
        </w:rPr>
        <w:t>°C</w:t>
      </w:r>
      <w:r w:rsidR="0090632E" w:rsidRPr="003244A0">
        <w:rPr>
          <w:b/>
          <w:iCs/>
          <w:lang w:val="en-US"/>
        </w:rPr>
        <w:t xml:space="preserve"> (A) and 8°C (B).</w:t>
      </w:r>
      <w:r w:rsidR="0090632E" w:rsidRPr="003244A0">
        <w:rPr>
          <w:iCs/>
          <w:lang w:val="en-US"/>
        </w:rPr>
        <w:t xml:space="preserve"> </w:t>
      </w:r>
      <w:r w:rsidR="001E1F94" w:rsidRPr="001E1F94">
        <w:rPr>
          <w:bCs/>
          <w:iCs/>
          <w:lang w:val="en-US"/>
        </w:rPr>
        <w:t>Growth curves at 22°C (A) with sampling time points from the inoculum, and at t</w:t>
      </w:r>
      <w:r w:rsidR="001E1F94" w:rsidRPr="001E1F94">
        <w:rPr>
          <w:bCs/>
          <w:iCs/>
          <w:vertAlign w:val="subscript"/>
          <w:lang w:val="en-US"/>
        </w:rPr>
        <w:t>1</w:t>
      </w:r>
      <w:r w:rsidR="001E1F94" w:rsidRPr="001E1F94">
        <w:rPr>
          <w:bCs/>
          <w:iCs/>
          <w:lang w:val="en-US"/>
        </w:rPr>
        <w:t xml:space="preserve"> (1 h incubation), t</w:t>
      </w:r>
      <w:r w:rsidR="001E1F94" w:rsidRPr="001E1F94">
        <w:rPr>
          <w:bCs/>
          <w:iCs/>
          <w:vertAlign w:val="subscript"/>
          <w:lang w:val="en-US"/>
        </w:rPr>
        <w:t>7</w:t>
      </w:r>
      <w:r w:rsidR="001E1F94" w:rsidRPr="001E1F94">
        <w:rPr>
          <w:bCs/>
          <w:iCs/>
          <w:lang w:val="en-US"/>
        </w:rPr>
        <w:t xml:space="preserve"> (7 h) and t</w:t>
      </w:r>
      <w:r w:rsidR="001E1F94" w:rsidRPr="001E1F94">
        <w:rPr>
          <w:bCs/>
          <w:iCs/>
          <w:vertAlign w:val="subscript"/>
          <w:lang w:val="en-US"/>
        </w:rPr>
        <w:t xml:space="preserve">24 </w:t>
      </w:r>
      <w:r w:rsidR="001E1F94" w:rsidRPr="001E1F94">
        <w:rPr>
          <w:bCs/>
          <w:iCs/>
          <w:lang w:val="en-US"/>
        </w:rPr>
        <w:t>(24 h), and 8°C (B) with sampling time points from the inoculum and from d</w:t>
      </w:r>
      <w:r w:rsidR="001E1F94" w:rsidRPr="001E1F94">
        <w:rPr>
          <w:bCs/>
          <w:iCs/>
          <w:vertAlign w:val="subscript"/>
          <w:lang w:val="en-US"/>
        </w:rPr>
        <w:t xml:space="preserve">1 </w:t>
      </w:r>
      <w:r w:rsidR="001E1F94" w:rsidRPr="001E1F94">
        <w:rPr>
          <w:bCs/>
          <w:iCs/>
          <w:lang w:val="en-US"/>
        </w:rPr>
        <w:t>(1 h of incubation) to d</w:t>
      </w:r>
      <w:r w:rsidR="001E1F94" w:rsidRPr="001E1F94">
        <w:rPr>
          <w:bCs/>
          <w:iCs/>
          <w:vertAlign w:val="subscript"/>
          <w:lang w:val="en-US"/>
        </w:rPr>
        <w:t>5</w:t>
      </w:r>
      <w:r w:rsidR="001E1F94" w:rsidRPr="001E1F94">
        <w:rPr>
          <w:bCs/>
          <w:iCs/>
          <w:lang w:val="en-US"/>
        </w:rPr>
        <w:t xml:space="preserve"> (96 h)</w:t>
      </w:r>
      <w:r w:rsidR="00221654">
        <w:rPr>
          <w:bCs/>
          <w:iCs/>
          <w:lang w:val="en-US"/>
        </w:rPr>
        <w:t xml:space="preserve"> every 24 h</w:t>
      </w:r>
      <w:r w:rsidR="001E1F94" w:rsidRPr="001E1F94">
        <w:rPr>
          <w:bCs/>
          <w:iCs/>
          <w:lang w:val="en-US"/>
        </w:rPr>
        <w:t xml:space="preserve">. Screenings were performed in PBS on RTE muskmelon (m) and in </w:t>
      </w:r>
      <w:r w:rsidR="00221654">
        <w:rPr>
          <w:bCs/>
          <w:iCs/>
          <w:lang w:val="en-US"/>
        </w:rPr>
        <w:t xml:space="preserve">only </w:t>
      </w:r>
      <w:r w:rsidR="009A3C4F">
        <w:rPr>
          <w:bCs/>
          <w:iCs/>
          <w:lang w:val="en-US"/>
        </w:rPr>
        <w:t>PBS</w:t>
      </w:r>
      <w:r w:rsidR="001E1F94" w:rsidRPr="001E1F94">
        <w:rPr>
          <w:bCs/>
          <w:iCs/>
          <w:lang w:val="en-US"/>
        </w:rPr>
        <w:t xml:space="preserve"> (negative controls; </w:t>
      </w:r>
      <w:proofErr w:type="spellStart"/>
      <w:r w:rsidR="001E1F94" w:rsidRPr="001E1F94">
        <w:rPr>
          <w:bCs/>
          <w:iCs/>
          <w:lang w:val="en-US"/>
        </w:rPr>
        <w:t>nc</w:t>
      </w:r>
      <w:proofErr w:type="spellEnd"/>
      <w:r w:rsidR="001E1F94" w:rsidRPr="001E1F94">
        <w:rPr>
          <w:bCs/>
          <w:iCs/>
          <w:lang w:val="en-US"/>
        </w:rPr>
        <w:t xml:space="preserve">). </w:t>
      </w:r>
      <w:r w:rsidR="00D41E8C" w:rsidRPr="003244A0">
        <w:rPr>
          <w:iCs/>
          <w:lang w:val="en-US"/>
        </w:rPr>
        <w:t xml:space="preserve">STM: </w:t>
      </w:r>
      <w:r w:rsidR="00D41E8C" w:rsidRPr="003244A0">
        <w:rPr>
          <w:i/>
          <w:iCs/>
          <w:lang w:val="en-US"/>
        </w:rPr>
        <w:t>S.</w:t>
      </w:r>
      <w:r w:rsidR="00D41E8C" w:rsidRPr="003244A0">
        <w:rPr>
          <w:iCs/>
          <w:lang w:val="en-US"/>
        </w:rPr>
        <w:t xml:space="preserve"> Typhimurium strain ATCC 14028; SEN: </w:t>
      </w:r>
      <w:r w:rsidR="00D41E8C" w:rsidRPr="003244A0">
        <w:rPr>
          <w:i/>
          <w:iCs/>
          <w:lang w:val="en-US"/>
        </w:rPr>
        <w:t>S.</w:t>
      </w:r>
      <w:r w:rsidR="001E1F94">
        <w:rPr>
          <w:i/>
          <w:iCs/>
          <w:lang w:val="en-US"/>
        </w:rPr>
        <w:t> </w:t>
      </w:r>
      <w:r w:rsidR="00D41E8C" w:rsidRPr="003244A0">
        <w:rPr>
          <w:iCs/>
          <w:lang w:val="en-US"/>
        </w:rPr>
        <w:t xml:space="preserve">Enteritidis PT4 strain P125109; </w:t>
      </w:r>
      <w:r w:rsidR="00D41E8C" w:rsidRPr="003244A0">
        <w:rPr>
          <w:i/>
          <w:iCs/>
          <w:lang w:val="en-US"/>
        </w:rPr>
        <w:t>S.</w:t>
      </w:r>
      <w:r w:rsidR="00D41E8C" w:rsidRPr="003244A0">
        <w:rPr>
          <w:iCs/>
          <w:lang w:val="en-US"/>
        </w:rPr>
        <w:t xml:space="preserve"> Newport C4.2</w:t>
      </w:r>
      <w:r w:rsidR="00B046D1" w:rsidRPr="003244A0">
        <w:rPr>
          <w:iCs/>
          <w:lang w:val="en-US"/>
        </w:rPr>
        <w:t>.</w:t>
      </w:r>
    </w:p>
    <w:p w14:paraId="235A4CEA" w14:textId="477D24E1" w:rsidR="0023477F" w:rsidRPr="003244A0" w:rsidRDefault="00A9586D" w:rsidP="00177382">
      <w:pPr>
        <w:pStyle w:val="PlosOneFigurelegend"/>
        <w:rPr>
          <w:iCs/>
          <w:lang w:val="en-US"/>
        </w:rPr>
      </w:pPr>
      <w:r w:rsidRPr="003244A0">
        <w:rPr>
          <w:iCs/>
          <w:lang w:val="en-US"/>
        </w:rPr>
        <w:t xml:space="preserve">*Growth of </w:t>
      </w:r>
      <w:proofErr w:type="spellStart"/>
      <w:r w:rsidRPr="003244A0">
        <w:rPr>
          <w:iCs/>
          <w:lang w:val="en-US"/>
        </w:rPr>
        <w:t>SNP_lib</w:t>
      </w:r>
      <w:proofErr w:type="spellEnd"/>
      <w:r w:rsidRPr="003244A0">
        <w:rPr>
          <w:iCs/>
          <w:lang w:val="en-US"/>
        </w:rPr>
        <w:t xml:space="preserve"> and </w:t>
      </w:r>
      <w:proofErr w:type="spellStart"/>
      <w:r w:rsidRPr="003244A0">
        <w:rPr>
          <w:iCs/>
          <w:lang w:val="en-US"/>
        </w:rPr>
        <w:t>SNP_wt</w:t>
      </w:r>
      <w:proofErr w:type="spellEnd"/>
      <w:r w:rsidRPr="003244A0">
        <w:rPr>
          <w:iCs/>
          <w:lang w:val="en-US"/>
        </w:rPr>
        <w:t xml:space="preserve"> significantly differ from each other at time point d</w:t>
      </w:r>
      <w:r w:rsidRPr="003244A0">
        <w:rPr>
          <w:iCs/>
          <w:vertAlign w:val="subscript"/>
          <w:lang w:val="en-US"/>
        </w:rPr>
        <w:t>1</w:t>
      </w:r>
      <w:r w:rsidRPr="003244A0">
        <w:rPr>
          <w:iCs/>
          <w:lang w:val="en-US"/>
        </w:rPr>
        <w:t>.</w:t>
      </w:r>
    </w:p>
    <w:sectPr w:rsidR="0023477F" w:rsidRPr="003244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156C3A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476975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2E"/>
    <w:rsid w:val="00011A78"/>
    <w:rsid w:val="00057357"/>
    <w:rsid w:val="000E7208"/>
    <w:rsid w:val="00117C08"/>
    <w:rsid w:val="00177382"/>
    <w:rsid w:val="001E1F94"/>
    <w:rsid w:val="00221654"/>
    <w:rsid w:val="0023477F"/>
    <w:rsid w:val="0028183A"/>
    <w:rsid w:val="00315281"/>
    <w:rsid w:val="003244A0"/>
    <w:rsid w:val="00377A82"/>
    <w:rsid w:val="004F1D10"/>
    <w:rsid w:val="00535C5F"/>
    <w:rsid w:val="005C51D5"/>
    <w:rsid w:val="0064677C"/>
    <w:rsid w:val="00680780"/>
    <w:rsid w:val="00682A9D"/>
    <w:rsid w:val="006F23D9"/>
    <w:rsid w:val="007C02E9"/>
    <w:rsid w:val="007C7F65"/>
    <w:rsid w:val="008041D9"/>
    <w:rsid w:val="008F74B5"/>
    <w:rsid w:val="0090632E"/>
    <w:rsid w:val="00985E9B"/>
    <w:rsid w:val="009A3C4F"/>
    <w:rsid w:val="00A9586D"/>
    <w:rsid w:val="00B046D1"/>
    <w:rsid w:val="00B12500"/>
    <w:rsid w:val="00B46FF7"/>
    <w:rsid w:val="00D41E8C"/>
    <w:rsid w:val="00D743F6"/>
    <w:rsid w:val="00E869CD"/>
    <w:rsid w:val="00EE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441B57"/>
  <w15:chartTrackingRefBased/>
  <w15:docId w15:val="{DB6836D9-CFBD-4E38-828A-B9B206443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632E"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5C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rpertext">
    <w:name w:val="Körpertext"/>
    <w:basedOn w:val="Standard"/>
    <w:link w:val="KrpertextZchn"/>
    <w:qFormat/>
    <w:rsid w:val="0090632E"/>
    <w:pPr>
      <w:spacing w:after="0" w:line="480" w:lineRule="auto"/>
      <w:ind w:firstLine="708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KrpertextZchn">
    <w:name w:val="Körpertext Zchn"/>
    <w:basedOn w:val="Absatz-Standardschriftart"/>
    <w:link w:val="Krpertext"/>
    <w:rsid w:val="0090632E"/>
    <w:rPr>
      <w:rFonts w:ascii="Times New Roman" w:hAnsi="Times New Roman" w:cs="Times New Roman"/>
      <w:sz w:val="24"/>
      <w:szCs w:val="24"/>
      <w:lang w:val="en-US"/>
    </w:rPr>
  </w:style>
  <w:style w:type="paragraph" w:customStyle="1" w:styleId="PlosOneFiguretitle">
    <w:name w:val="PlosOne Figure title"/>
    <w:basedOn w:val="Standard"/>
    <w:link w:val="PlosOneFiguretitleZchn"/>
    <w:qFormat/>
    <w:rsid w:val="0090632E"/>
    <w:pPr>
      <w:autoSpaceDE w:val="0"/>
      <w:autoSpaceDN w:val="0"/>
      <w:adjustRightInd w:val="0"/>
      <w:spacing w:after="0" w:line="480" w:lineRule="auto"/>
      <w:jc w:val="both"/>
    </w:pPr>
    <w:rPr>
      <w:rFonts w:ascii="TimesNewRomanPS-BoldMT" w:hAnsi="TimesNewRomanPS-BoldMT" w:cs="TimesNewRomanPS-BoldMT"/>
      <w:b/>
      <w:bCs/>
      <w:lang w:val="en-US"/>
    </w:rPr>
  </w:style>
  <w:style w:type="paragraph" w:customStyle="1" w:styleId="PlosOneFigurelegend">
    <w:name w:val="PlosOne Figure legend"/>
    <w:basedOn w:val="Standard"/>
    <w:link w:val="PlosOneFigurelegendZchn"/>
    <w:qFormat/>
    <w:rsid w:val="0090632E"/>
    <w:pPr>
      <w:autoSpaceDE w:val="0"/>
      <w:autoSpaceDN w:val="0"/>
      <w:adjustRightInd w:val="0"/>
      <w:spacing w:after="0" w:line="480" w:lineRule="auto"/>
      <w:jc w:val="both"/>
    </w:pPr>
    <w:rPr>
      <w:rFonts w:ascii="TimesNewRomanPSMT" w:hAnsi="TimesNewRomanPSMT" w:cs="TimesNewRomanPSMT"/>
    </w:rPr>
  </w:style>
  <w:style w:type="character" w:customStyle="1" w:styleId="PlosOneFiguretitleZchn">
    <w:name w:val="PlosOne Figure title Zchn"/>
    <w:basedOn w:val="Absatz-Standardschriftart"/>
    <w:link w:val="PlosOneFiguretitle"/>
    <w:rsid w:val="0090632E"/>
    <w:rPr>
      <w:rFonts w:ascii="TimesNewRomanPS-BoldMT" w:hAnsi="TimesNewRomanPS-BoldMT" w:cs="TimesNewRomanPS-BoldMT"/>
      <w:b/>
      <w:bCs/>
      <w:lang w:val="en-US"/>
    </w:rPr>
  </w:style>
  <w:style w:type="character" w:customStyle="1" w:styleId="PlosOneFigurelegendZchn">
    <w:name w:val="PlosOne Figure legend Zchn"/>
    <w:basedOn w:val="Absatz-Standardschriftart"/>
    <w:link w:val="PlosOneFigurelegend"/>
    <w:rsid w:val="0090632E"/>
    <w:rPr>
      <w:rFonts w:ascii="TimesNewRomanPSMT" w:hAnsi="TimesNewRomanPSMT" w:cs="TimesNewRomanPSMT"/>
    </w:rPr>
  </w:style>
  <w:style w:type="paragraph" w:styleId="Aufzhlungszeichen">
    <w:name w:val="List Bullet"/>
    <w:basedOn w:val="Standard"/>
    <w:uiPriority w:val="99"/>
    <w:unhideWhenUsed/>
    <w:rsid w:val="005C51D5"/>
    <w:pPr>
      <w:numPr>
        <w:numId w:val="1"/>
      </w:numPr>
      <w:contextualSpacing/>
    </w:pPr>
  </w:style>
  <w:style w:type="paragraph" w:styleId="berarbeitung">
    <w:name w:val="Revision"/>
    <w:hidden/>
    <w:uiPriority w:val="99"/>
    <w:semiHidden/>
    <w:rsid w:val="00B046D1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152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528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528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52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528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5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5C5F"/>
    <w:rPr>
      <w:rFonts w:ascii="Segoe UI" w:hAnsi="Segoe UI" w:cs="Segoe UI"/>
      <w:sz w:val="18"/>
      <w:szCs w:val="18"/>
    </w:rPr>
  </w:style>
  <w:style w:type="paragraph" w:customStyle="1" w:styleId="PlosOneLevel2">
    <w:name w:val="PlosOne Level 2"/>
    <w:basedOn w:val="berschrift2"/>
    <w:link w:val="PlosOneLevel2Zchn"/>
    <w:qFormat/>
    <w:rsid w:val="00535C5F"/>
    <w:pPr>
      <w:autoSpaceDE w:val="0"/>
      <w:autoSpaceDN w:val="0"/>
      <w:adjustRightInd w:val="0"/>
      <w:spacing w:before="240" w:line="480" w:lineRule="auto"/>
    </w:pPr>
    <w:rPr>
      <w:rFonts w:ascii="Times New Roman" w:hAnsi="Times New Roman" w:cs="Times New Roman"/>
      <w:b/>
      <w:bCs/>
      <w:color w:val="auto"/>
      <w:sz w:val="32"/>
      <w:szCs w:val="32"/>
    </w:rPr>
  </w:style>
  <w:style w:type="character" w:customStyle="1" w:styleId="PlosOneLevel2Zchn">
    <w:name w:val="PlosOne Level 2 Zchn"/>
    <w:basedOn w:val="Absatz-Standardschriftart"/>
    <w:link w:val="PlosOneLevel2"/>
    <w:rsid w:val="00535C5F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5C5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.ads.mwn.de\lmveleb$\AG-TnSeq\Irene\1_Matrix_Melon\GC_Melon_23091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nas.ads.mwn.de\lmveleb$\AG-TnSeq\Irene\1_Matrix_Melon_STM-SEN-SNP\GC_Melon_240129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/>
              <a:t>A</a:t>
            </a:r>
          </a:p>
        </c:rich>
      </c:tx>
      <c:layout>
        <c:manualLayout>
          <c:xMode val="edge"/>
          <c:yMode val="edge"/>
          <c:x val="2.6323599549945783E-2"/>
          <c:y val="3.58112358739478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1375557222013916"/>
          <c:y val="6.8834170173365156E-2"/>
          <c:w val="0.84137954977850005"/>
          <c:h val="0.7651019223291663"/>
        </c:manualLayout>
      </c:layout>
      <c:lineChart>
        <c:grouping val="standard"/>
        <c:varyColors val="0"/>
        <c:ser>
          <c:idx val="0"/>
          <c:order val="0"/>
          <c:tx>
            <c:strRef>
              <c:f>'Auswertung GC 22'!$A$26</c:f>
              <c:strCache>
                <c:ptCount val="1"/>
                <c:pt idx="0">
                  <c:v>STM_lib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22'!$B$17:$E$17</c:f>
                <c:numCache>
                  <c:formatCode>General</c:formatCode>
                  <c:ptCount val="4"/>
                  <c:pt idx="0">
                    <c:v>0.11279171889251165</c:v>
                  </c:pt>
                  <c:pt idx="1">
                    <c:v>0.93920950978208873</c:v>
                  </c:pt>
                  <c:pt idx="2">
                    <c:v>0.23935219948168621</c:v>
                  </c:pt>
                  <c:pt idx="3">
                    <c:v>0.29267295494008705</c:v>
                  </c:pt>
                </c:numCache>
              </c:numRef>
            </c:plus>
            <c:minus>
              <c:numRef>
                <c:f>'Auswertung GC 22'!$B$17:$E$17</c:f>
                <c:numCache>
                  <c:formatCode>General</c:formatCode>
                  <c:ptCount val="4"/>
                  <c:pt idx="0">
                    <c:v>0.11279171889251165</c:v>
                  </c:pt>
                  <c:pt idx="1">
                    <c:v>0.93920950978208873</c:v>
                  </c:pt>
                  <c:pt idx="2">
                    <c:v>0.23935219948168621</c:v>
                  </c:pt>
                  <c:pt idx="3">
                    <c:v>0.292672954940087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Auswertung GC 22'!$B$25:$E$25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Auswertung GC 22'!$B$26:$E$26</c:f>
              <c:numCache>
                <c:formatCode>0.000</c:formatCode>
                <c:ptCount val="4"/>
                <c:pt idx="0">
                  <c:v>7.0521200428344191</c:v>
                </c:pt>
                <c:pt idx="1">
                  <c:v>7.5191818990724357</c:v>
                </c:pt>
                <c:pt idx="2">
                  <c:v>8.5346069128531923</c:v>
                </c:pt>
                <c:pt idx="3">
                  <c:v>9.55553718947300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8557-46E7-8AF8-92F8A677A3DD}"/>
            </c:ext>
          </c:extLst>
        </c:ser>
        <c:ser>
          <c:idx val="1"/>
          <c:order val="1"/>
          <c:tx>
            <c:strRef>
              <c:f>'Auswertung GC 22'!$A$27</c:f>
              <c:strCache>
                <c:ptCount val="1"/>
                <c:pt idx="0">
                  <c:v>SEN_lib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22'!$B$18:$E$18</c:f>
                <c:numCache>
                  <c:formatCode>General</c:formatCode>
                  <c:ptCount val="4"/>
                  <c:pt idx="0">
                    <c:v>0.11672237986028705</c:v>
                  </c:pt>
                  <c:pt idx="1">
                    <c:v>0.681983524633065</c:v>
                  </c:pt>
                  <c:pt idx="2">
                    <c:v>0.22585509182284472</c:v>
                  </c:pt>
                  <c:pt idx="3">
                    <c:v>0.13016546596754133</c:v>
                  </c:pt>
                </c:numCache>
              </c:numRef>
            </c:plus>
            <c:minus>
              <c:numRef>
                <c:f>'Auswertung GC 22'!$B$18:$E$18</c:f>
                <c:numCache>
                  <c:formatCode>General</c:formatCode>
                  <c:ptCount val="4"/>
                  <c:pt idx="0">
                    <c:v>0.11672237986028705</c:v>
                  </c:pt>
                  <c:pt idx="1">
                    <c:v>0.681983524633065</c:v>
                  </c:pt>
                  <c:pt idx="2">
                    <c:v>0.22585509182284472</c:v>
                  </c:pt>
                  <c:pt idx="3">
                    <c:v>0.130165465967541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Auswertung GC 22'!$B$25:$E$25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Auswertung GC 22'!$B$27:$E$27</c:f>
              <c:numCache>
                <c:formatCode>0.000</c:formatCode>
                <c:ptCount val="4"/>
                <c:pt idx="0">
                  <c:v>7.1325296522955437</c:v>
                </c:pt>
                <c:pt idx="1">
                  <c:v>7.4216795017457455</c:v>
                </c:pt>
                <c:pt idx="2">
                  <c:v>8.5411426645209776</c:v>
                </c:pt>
                <c:pt idx="3">
                  <c:v>9.6926980501354709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8557-46E7-8AF8-92F8A677A3DD}"/>
            </c:ext>
          </c:extLst>
        </c:ser>
        <c:ser>
          <c:idx val="2"/>
          <c:order val="2"/>
          <c:tx>
            <c:strRef>
              <c:f>'Auswertung GC 22'!$A$28</c:f>
              <c:strCache>
                <c:ptCount val="1"/>
                <c:pt idx="0">
                  <c:v>SNP_lib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22'!$B$19:$E$19</c:f>
                <c:numCache>
                  <c:formatCode>General</c:formatCode>
                  <c:ptCount val="4"/>
                  <c:pt idx="0">
                    <c:v>0.55155407753303221</c:v>
                  </c:pt>
                  <c:pt idx="1">
                    <c:v>0.64135075785811668</c:v>
                  </c:pt>
                  <c:pt idx="2">
                    <c:v>0.17185830599007831</c:v>
                  </c:pt>
                  <c:pt idx="3">
                    <c:v>0.37277898499725204</c:v>
                  </c:pt>
                </c:numCache>
              </c:numRef>
            </c:plus>
            <c:minus>
              <c:numRef>
                <c:f>'Auswertung GC 22'!$B$19:$E$19</c:f>
                <c:numCache>
                  <c:formatCode>General</c:formatCode>
                  <c:ptCount val="4"/>
                  <c:pt idx="0">
                    <c:v>0.55155407753303221</c:v>
                  </c:pt>
                  <c:pt idx="1">
                    <c:v>0.64135075785811668</c:v>
                  </c:pt>
                  <c:pt idx="2">
                    <c:v>0.17185830599007831</c:v>
                  </c:pt>
                  <c:pt idx="3">
                    <c:v>0.372778984997252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Auswertung GC 22'!$B$25:$E$25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Auswertung GC 22'!$B$28:$E$28</c:f>
              <c:numCache>
                <c:formatCode>0.000</c:formatCode>
                <c:ptCount val="4"/>
                <c:pt idx="0">
                  <c:v>7.2024626657631341</c:v>
                </c:pt>
                <c:pt idx="1">
                  <c:v>7.4649333424609567</c:v>
                </c:pt>
                <c:pt idx="2">
                  <c:v>8.7859274787438064</c:v>
                </c:pt>
                <c:pt idx="3">
                  <c:v>9.325999269986246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8557-46E7-8AF8-92F8A677A3DD}"/>
            </c:ext>
          </c:extLst>
        </c:ser>
        <c:ser>
          <c:idx val="3"/>
          <c:order val="3"/>
          <c:tx>
            <c:strRef>
              <c:f>'Auswertung GC 22'!$A$29</c:f>
              <c:strCache>
                <c:ptCount val="1"/>
                <c:pt idx="0">
                  <c:v>STM_wt</c:v>
                </c:pt>
              </c:strCache>
            </c:strRef>
          </c:tx>
          <c:spPr>
            <a:ln w="28575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22'!$B$20:$E$20</c:f>
                <c:numCache>
                  <c:formatCode>General</c:formatCode>
                  <c:ptCount val="4"/>
                  <c:pt idx="0">
                    <c:v>9.4166247317226184E-2</c:v>
                  </c:pt>
                  <c:pt idx="1">
                    <c:v>0.13789400691232767</c:v>
                  </c:pt>
                  <c:pt idx="2">
                    <c:v>0.12233794969892246</c:v>
                  </c:pt>
                  <c:pt idx="3">
                    <c:v>0.1165894843828653</c:v>
                  </c:pt>
                </c:numCache>
              </c:numRef>
            </c:plus>
            <c:minus>
              <c:numRef>
                <c:f>'Auswertung GC 22'!$B$20:$E$20</c:f>
                <c:numCache>
                  <c:formatCode>General</c:formatCode>
                  <c:ptCount val="4"/>
                  <c:pt idx="0">
                    <c:v>9.4166247317226184E-2</c:v>
                  </c:pt>
                  <c:pt idx="1">
                    <c:v>0.13789400691232767</c:v>
                  </c:pt>
                  <c:pt idx="2">
                    <c:v>0.12233794969892246</c:v>
                  </c:pt>
                  <c:pt idx="3">
                    <c:v>0.11658948438286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Auswertung GC 22'!$B$25:$E$25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Auswertung GC 22'!$B$29:$E$29</c:f>
              <c:numCache>
                <c:formatCode>0.000</c:formatCode>
                <c:ptCount val="4"/>
                <c:pt idx="0">
                  <c:v>7.04336639537728</c:v>
                </c:pt>
                <c:pt idx="1">
                  <c:v>7.1353536382725489</c:v>
                </c:pt>
                <c:pt idx="2">
                  <c:v>8.6001757738702445</c:v>
                </c:pt>
                <c:pt idx="3">
                  <c:v>9.1843845950183276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8557-46E7-8AF8-92F8A677A3DD}"/>
            </c:ext>
          </c:extLst>
        </c:ser>
        <c:ser>
          <c:idx val="4"/>
          <c:order val="4"/>
          <c:tx>
            <c:strRef>
              <c:f>'Auswertung GC 22'!$A$30</c:f>
              <c:strCache>
                <c:ptCount val="1"/>
                <c:pt idx="0">
                  <c:v>SEN_wt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22'!$B$21:$E$21</c:f>
                <c:numCache>
                  <c:formatCode>General</c:formatCode>
                  <c:ptCount val="4"/>
                  <c:pt idx="0">
                    <c:v>0.33024839189708693</c:v>
                  </c:pt>
                  <c:pt idx="1">
                    <c:v>0.13568810161439751</c:v>
                  </c:pt>
                  <c:pt idx="2">
                    <c:v>5.5176787560397046E-2</c:v>
                  </c:pt>
                  <c:pt idx="3">
                    <c:v>0.13911479568997828</c:v>
                  </c:pt>
                </c:numCache>
              </c:numRef>
            </c:plus>
            <c:minus>
              <c:numRef>
                <c:f>'Auswertung GC 22'!$B$21:$E$21</c:f>
                <c:numCache>
                  <c:formatCode>General</c:formatCode>
                  <c:ptCount val="4"/>
                  <c:pt idx="0">
                    <c:v>0.33024839189708693</c:v>
                  </c:pt>
                  <c:pt idx="1">
                    <c:v>0.13568810161439751</c:v>
                  </c:pt>
                  <c:pt idx="2">
                    <c:v>5.5176787560397046E-2</c:v>
                  </c:pt>
                  <c:pt idx="3">
                    <c:v>0.13911479568997828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cat>
            <c:strRef>
              <c:f>'Auswertung GC 22'!$B$25:$E$25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Auswertung GC 22'!$B$30:$E$30</c:f>
              <c:numCache>
                <c:formatCode>0.000</c:formatCode>
                <c:ptCount val="4"/>
                <c:pt idx="0">
                  <c:v>6.8943311352886791</c:v>
                </c:pt>
                <c:pt idx="1">
                  <c:v>7.3456884019806266</c:v>
                </c:pt>
                <c:pt idx="2">
                  <c:v>8.6012580898962412</c:v>
                </c:pt>
                <c:pt idx="3">
                  <c:v>9.164026945376351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8557-46E7-8AF8-92F8A677A3DD}"/>
            </c:ext>
          </c:extLst>
        </c:ser>
        <c:ser>
          <c:idx val="5"/>
          <c:order val="5"/>
          <c:tx>
            <c:strRef>
              <c:f>'Auswertung GC 22'!$A$31</c:f>
              <c:strCache>
                <c:ptCount val="1"/>
                <c:pt idx="0">
                  <c:v>SNP_w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22'!$B$22:$E$22</c:f>
                <c:numCache>
                  <c:formatCode>General</c:formatCode>
                  <c:ptCount val="4"/>
                  <c:pt idx="0">
                    <c:v>5.6613925220604107E-2</c:v>
                  </c:pt>
                  <c:pt idx="1">
                    <c:v>0.11320653998451646</c:v>
                  </c:pt>
                  <c:pt idx="2">
                    <c:v>6.0317751329751028E-2</c:v>
                  </c:pt>
                  <c:pt idx="3">
                    <c:v>0.19339399145386985</c:v>
                  </c:pt>
                </c:numCache>
              </c:numRef>
            </c:plus>
            <c:minus>
              <c:numRef>
                <c:f>'Auswertung GC 22'!$B$22:$E$22</c:f>
                <c:numCache>
                  <c:formatCode>General</c:formatCode>
                  <c:ptCount val="4"/>
                  <c:pt idx="0">
                    <c:v>5.6613925220604107E-2</c:v>
                  </c:pt>
                  <c:pt idx="1">
                    <c:v>0.11320653998451646</c:v>
                  </c:pt>
                  <c:pt idx="2">
                    <c:v>6.0317751329751028E-2</c:v>
                  </c:pt>
                  <c:pt idx="3">
                    <c:v>0.1933939914538698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cat>
            <c:strRef>
              <c:f>'Auswertung GC 22'!$B$25:$E$25</c:f>
              <c:strCache>
                <c:ptCount val="4"/>
                <c:pt idx="0">
                  <c:v>Inoculum</c:v>
                </c:pt>
                <c:pt idx="1">
                  <c:v>t1</c:v>
                </c:pt>
                <c:pt idx="2">
                  <c:v>t7</c:v>
                </c:pt>
                <c:pt idx="3">
                  <c:v>t24</c:v>
                </c:pt>
              </c:strCache>
            </c:strRef>
          </c:cat>
          <c:val>
            <c:numRef>
              <c:f>'Auswertung GC 22'!$B$31:$E$31</c:f>
              <c:numCache>
                <c:formatCode>0.000</c:formatCode>
                <c:ptCount val="4"/>
                <c:pt idx="0">
                  <c:v>7.05469268757812</c:v>
                </c:pt>
                <c:pt idx="1">
                  <c:v>7.2097572081544099</c:v>
                </c:pt>
                <c:pt idx="2">
                  <c:v>8.514525371571656</c:v>
                </c:pt>
                <c:pt idx="3">
                  <c:v>9.0568924413634235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8557-46E7-8AF8-92F8A677A3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25225728"/>
        <c:axId val="1237604592"/>
      </c:lineChart>
      <c:catAx>
        <c:axId val="1225225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237604592"/>
        <c:crosses val="autoZero"/>
        <c:auto val="1"/>
        <c:lblAlgn val="ctr"/>
        <c:lblOffset val="100"/>
        <c:noMultiLvlLbl val="0"/>
      </c:catAx>
      <c:valAx>
        <c:axId val="1237604592"/>
        <c:scaling>
          <c:orientation val="minMax"/>
          <c:max val="10"/>
          <c:min val="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Log10 CFU/g RTE melon</a:t>
                </a:r>
              </a:p>
            </c:rich>
          </c:tx>
          <c:layout>
            <c:manualLayout>
              <c:xMode val="edge"/>
              <c:yMode val="edge"/>
              <c:x val="2.3148842505797886E-2"/>
              <c:y val="0.258855651501073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2252257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e-DE"/>
              <a:t>B</a:t>
            </a:r>
          </a:p>
        </c:rich>
      </c:tx>
      <c:layout>
        <c:manualLayout>
          <c:xMode val="edge"/>
          <c:yMode val="edge"/>
          <c:x val="1.8925672410105586E-2"/>
          <c:y val="2.2803952445679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title>
    <c:autoTitleDeleted val="0"/>
    <c:plotArea>
      <c:layout>
        <c:manualLayout>
          <c:layoutTarget val="inner"/>
          <c:xMode val="edge"/>
          <c:yMode val="edge"/>
          <c:x val="0.13685945506811648"/>
          <c:y val="7.098921536862568E-2"/>
          <c:w val="0.81571279284533882"/>
          <c:h val="0.73670286804006169"/>
        </c:manualLayout>
      </c:layout>
      <c:lineChart>
        <c:grouping val="standard"/>
        <c:varyColors val="0"/>
        <c:ser>
          <c:idx val="0"/>
          <c:order val="0"/>
          <c:tx>
            <c:strRef>
              <c:f>'Auswertung GC 8'!$A$49</c:f>
              <c:strCache>
                <c:ptCount val="1"/>
                <c:pt idx="0">
                  <c:v>STM_lib</c:v>
                </c:pt>
              </c:strCache>
            </c:strRef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8'!$B$41:$G$41</c:f>
                <c:numCache>
                  <c:formatCode>General</c:formatCode>
                  <c:ptCount val="6"/>
                  <c:pt idx="0">
                    <c:v>0.40725166050219591</c:v>
                  </c:pt>
                  <c:pt idx="1">
                    <c:v>0.30825493740491916</c:v>
                  </c:pt>
                  <c:pt idx="2">
                    <c:v>0.44770844228874945</c:v>
                  </c:pt>
                  <c:pt idx="3">
                    <c:v>0.80331464954582232</c:v>
                  </c:pt>
                  <c:pt idx="4">
                    <c:v>0.51483378876318342</c:v>
                  </c:pt>
                  <c:pt idx="5">
                    <c:v>0.36746475583893484</c:v>
                  </c:pt>
                </c:numCache>
              </c:numRef>
            </c:plus>
            <c:minus>
              <c:numRef>
                <c:f>'Auswertung GC 8'!$B$41:$G$41</c:f>
                <c:numCache>
                  <c:formatCode>General</c:formatCode>
                  <c:ptCount val="6"/>
                  <c:pt idx="0">
                    <c:v>0.40725166050219591</c:v>
                  </c:pt>
                  <c:pt idx="1">
                    <c:v>0.30825493740491916</c:v>
                  </c:pt>
                  <c:pt idx="2">
                    <c:v>0.44770844228874945</c:v>
                  </c:pt>
                  <c:pt idx="3">
                    <c:v>0.80331464954582232</c:v>
                  </c:pt>
                  <c:pt idx="4">
                    <c:v>0.51483378876318342</c:v>
                  </c:pt>
                  <c:pt idx="5">
                    <c:v>0.3674647558389348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Auswertung GC 8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Auswertung GC 8'!$B$49:$G$49</c:f>
              <c:numCache>
                <c:formatCode>0.000</c:formatCode>
                <c:ptCount val="6"/>
                <c:pt idx="0">
                  <c:v>6.9615527863580819</c:v>
                </c:pt>
                <c:pt idx="1">
                  <c:v>6.8415211784999173</c:v>
                </c:pt>
                <c:pt idx="2">
                  <c:v>7.0402102391466244</c:v>
                </c:pt>
                <c:pt idx="3">
                  <c:v>7.6615295341378742</c:v>
                </c:pt>
                <c:pt idx="4">
                  <c:v>7.8741549864869027</c:v>
                </c:pt>
                <c:pt idx="5">
                  <c:v>7.928577504114308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349D-4130-B3F7-82C3A78EC2AC}"/>
            </c:ext>
          </c:extLst>
        </c:ser>
        <c:ser>
          <c:idx val="1"/>
          <c:order val="1"/>
          <c:tx>
            <c:strRef>
              <c:f>'Auswertung GC 8'!$A$50</c:f>
              <c:strCache>
                <c:ptCount val="1"/>
                <c:pt idx="0">
                  <c:v>STM_wt</c:v>
                </c:pt>
              </c:strCache>
            </c:strRef>
          </c:tx>
          <c:spPr>
            <a:ln w="28575" cap="rnd">
              <a:solidFill>
                <a:schemeClr val="accent6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chemeClr val="accent6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8'!$B$42:$G$42</c:f>
                <c:numCache>
                  <c:formatCode>General</c:formatCode>
                  <c:ptCount val="6"/>
                  <c:pt idx="0">
                    <c:v>0.52009191596683479</c:v>
                  </c:pt>
                  <c:pt idx="1">
                    <c:v>0.40082613293094554</c:v>
                  </c:pt>
                  <c:pt idx="2">
                    <c:v>0.2061148024699202</c:v>
                  </c:pt>
                  <c:pt idx="3">
                    <c:v>0.4827186366302757</c:v>
                  </c:pt>
                  <c:pt idx="4">
                    <c:v>0.39029568172786283</c:v>
                  </c:pt>
                  <c:pt idx="5">
                    <c:v>0.47748808806329551</c:v>
                  </c:pt>
                </c:numCache>
              </c:numRef>
            </c:plus>
            <c:minus>
              <c:numRef>
                <c:f>'Auswertung GC 8'!$B$42:$G$42</c:f>
                <c:numCache>
                  <c:formatCode>General</c:formatCode>
                  <c:ptCount val="6"/>
                  <c:pt idx="0">
                    <c:v>0.52009191596683479</c:v>
                  </c:pt>
                  <c:pt idx="1">
                    <c:v>0.40082613293094554</c:v>
                  </c:pt>
                  <c:pt idx="2">
                    <c:v>0.2061148024699202</c:v>
                  </c:pt>
                  <c:pt idx="3">
                    <c:v>0.4827186366302757</c:v>
                  </c:pt>
                  <c:pt idx="4">
                    <c:v>0.39029568172786283</c:v>
                  </c:pt>
                  <c:pt idx="5">
                    <c:v>0.477488088063295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Auswertung GC 8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Auswertung GC 8'!$B$50:$G$50</c:f>
              <c:numCache>
                <c:formatCode>0.000</c:formatCode>
                <c:ptCount val="6"/>
                <c:pt idx="0">
                  <c:v>7.0170502424759125</c:v>
                </c:pt>
                <c:pt idx="1">
                  <c:v>7.1980383518501494</c:v>
                </c:pt>
                <c:pt idx="2">
                  <c:v>7.2825605515169967</c:v>
                </c:pt>
                <c:pt idx="3">
                  <c:v>7.6541035995861035</c:v>
                </c:pt>
                <c:pt idx="4">
                  <c:v>8.0155597696309115</c:v>
                </c:pt>
                <c:pt idx="5">
                  <c:v>8.1024723919241062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1-349D-4130-B3F7-82C3A78EC2AC}"/>
            </c:ext>
          </c:extLst>
        </c:ser>
        <c:ser>
          <c:idx val="2"/>
          <c:order val="2"/>
          <c:tx>
            <c:strRef>
              <c:f>'Auswertung GC 8'!$A$51</c:f>
              <c:strCache>
                <c:ptCount val="1"/>
                <c:pt idx="0">
                  <c:v>SEN_lib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x"/>
            <c:size val="7"/>
            <c:spPr>
              <a:noFill/>
              <a:ln w="9525">
                <a:solidFill>
                  <a:schemeClr val="accent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8'!$B$43:$G$43</c:f>
                <c:numCache>
                  <c:formatCode>General</c:formatCode>
                  <c:ptCount val="6"/>
                  <c:pt idx="0">
                    <c:v>0.20142722037492464</c:v>
                  </c:pt>
                  <c:pt idx="1">
                    <c:v>0.10511628613300041</c:v>
                  </c:pt>
                  <c:pt idx="2">
                    <c:v>0.27270117446329489</c:v>
                  </c:pt>
                  <c:pt idx="3">
                    <c:v>0.55335271033057887</c:v>
                  </c:pt>
                  <c:pt idx="4">
                    <c:v>0.41288279810720263</c:v>
                  </c:pt>
                  <c:pt idx="5">
                    <c:v>0.34571884594533148</c:v>
                  </c:pt>
                </c:numCache>
              </c:numRef>
            </c:plus>
            <c:minus>
              <c:numRef>
                <c:f>'Auswertung GC 8'!$B$43:$G$43</c:f>
                <c:numCache>
                  <c:formatCode>General</c:formatCode>
                  <c:ptCount val="6"/>
                  <c:pt idx="0">
                    <c:v>0.20142722037492464</c:v>
                  </c:pt>
                  <c:pt idx="1">
                    <c:v>0.10511628613300041</c:v>
                  </c:pt>
                  <c:pt idx="2">
                    <c:v>0.27270117446329489</c:v>
                  </c:pt>
                  <c:pt idx="3">
                    <c:v>0.55335271033057887</c:v>
                  </c:pt>
                  <c:pt idx="4">
                    <c:v>0.41288279810720263</c:v>
                  </c:pt>
                  <c:pt idx="5">
                    <c:v>0.345718845945331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Auswertung GC 8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Auswertung GC 8'!$B$51:$G$51</c:f>
              <c:numCache>
                <c:formatCode>0.000</c:formatCode>
                <c:ptCount val="6"/>
                <c:pt idx="0">
                  <c:v>7.0507662061078591</c:v>
                </c:pt>
                <c:pt idx="1">
                  <c:v>6.991405221986934</c:v>
                </c:pt>
                <c:pt idx="2">
                  <c:v>7.1600041674123469</c:v>
                </c:pt>
                <c:pt idx="3">
                  <c:v>7.4098292748671968</c:v>
                </c:pt>
                <c:pt idx="4">
                  <c:v>7.291898391726237</c:v>
                </c:pt>
                <c:pt idx="5">
                  <c:v>7.24681481944705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2-349D-4130-B3F7-82C3A78EC2AC}"/>
            </c:ext>
          </c:extLst>
        </c:ser>
        <c:ser>
          <c:idx val="3"/>
          <c:order val="3"/>
          <c:tx>
            <c:strRef>
              <c:f>'Auswertung GC 8'!$A$52</c:f>
              <c:strCache>
                <c:ptCount val="1"/>
                <c:pt idx="0">
                  <c:v>SEN_wt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rgbClr val="7030A0"/>
              </a:solidFill>
              <a:ln w="9525">
                <a:solidFill>
                  <a:srgbClr val="7030A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8'!$B$44:$G$44</c:f>
                <c:numCache>
                  <c:formatCode>General</c:formatCode>
                  <c:ptCount val="6"/>
                  <c:pt idx="0">
                    <c:v>0.49724524089559613</c:v>
                  </c:pt>
                  <c:pt idx="1">
                    <c:v>0.37540385042651053</c:v>
                  </c:pt>
                  <c:pt idx="2">
                    <c:v>0.20932286032818839</c:v>
                  </c:pt>
                  <c:pt idx="3">
                    <c:v>0.44069390432948119</c:v>
                  </c:pt>
                  <c:pt idx="4">
                    <c:v>0.2938308704817218</c:v>
                  </c:pt>
                  <c:pt idx="5">
                    <c:v>0.52173311363258135</c:v>
                  </c:pt>
                </c:numCache>
              </c:numRef>
            </c:plus>
            <c:minus>
              <c:numRef>
                <c:f>'Auswertung GC 8'!$B$44:$G$44</c:f>
                <c:numCache>
                  <c:formatCode>General</c:formatCode>
                  <c:ptCount val="6"/>
                  <c:pt idx="0">
                    <c:v>0.49724524089559613</c:v>
                  </c:pt>
                  <c:pt idx="1">
                    <c:v>0.37540385042651053</c:v>
                  </c:pt>
                  <c:pt idx="2">
                    <c:v>0.20932286032818839</c:v>
                  </c:pt>
                  <c:pt idx="3">
                    <c:v>0.44069390432948119</c:v>
                  </c:pt>
                  <c:pt idx="4">
                    <c:v>0.2938308704817218</c:v>
                  </c:pt>
                  <c:pt idx="5">
                    <c:v>0.52173311363258135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7030A0"/>
                </a:solidFill>
                <a:round/>
              </a:ln>
              <a:effectLst/>
            </c:spPr>
          </c:errBars>
          <c:cat>
            <c:strRef>
              <c:f>'Auswertung GC 8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Auswertung GC 8'!$B$52:$G$52</c:f>
              <c:numCache>
                <c:formatCode>0.000</c:formatCode>
                <c:ptCount val="6"/>
                <c:pt idx="0">
                  <c:v>6.9697212683778975</c:v>
                </c:pt>
                <c:pt idx="1">
                  <c:v>7.2094657829735809</c:v>
                </c:pt>
                <c:pt idx="2">
                  <c:v>7.2988170318157541</c:v>
                </c:pt>
                <c:pt idx="3">
                  <c:v>7.2183400199714622</c:v>
                </c:pt>
                <c:pt idx="4">
                  <c:v>7.1808622158258713</c:v>
                </c:pt>
                <c:pt idx="5">
                  <c:v>7.251436135854871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3-349D-4130-B3F7-82C3A78EC2AC}"/>
            </c:ext>
          </c:extLst>
        </c:ser>
        <c:ser>
          <c:idx val="4"/>
          <c:order val="4"/>
          <c:tx>
            <c:strRef>
              <c:f>'Auswertung GC 8'!$A$53</c:f>
              <c:strCache>
                <c:ptCount val="1"/>
                <c:pt idx="0">
                  <c:v>SNP_lib</c:v>
                </c:pt>
              </c:strCache>
            </c:strRef>
          </c:tx>
          <c:spPr>
            <a:ln w="28575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2">
                  <a:lumMod val="75000"/>
                </a:schemeClr>
              </a:solidFill>
              <a:ln w="9525">
                <a:solidFill>
                  <a:schemeClr val="accent2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8'!$B$45:$G$45</c:f>
                <c:numCache>
                  <c:formatCode>General</c:formatCode>
                  <c:ptCount val="6"/>
                  <c:pt idx="0">
                    <c:v>0.36434531686794586</c:v>
                  </c:pt>
                  <c:pt idx="1">
                    <c:v>0.14337319689833697</c:v>
                  </c:pt>
                  <c:pt idx="2">
                    <c:v>0.25418445831173592</c:v>
                  </c:pt>
                  <c:pt idx="3">
                    <c:v>0.61591626480644268</c:v>
                  </c:pt>
                  <c:pt idx="4">
                    <c:v>0.56270183823409237</c:v>
                  </c:pt>
                  <c:pt idx="5">
                    <c:v>0.37955059536162422</c:v>
                  </c:pt>
                </c:numCache>
              </c:numRef>
            </c:plus>
            <c:minus>
              <c:numRef>
                <c:f>'Auswertung GC 8'!$B$45:$G$45</c:f>
                <c:numCache>
                  <c:formatCode>General</c:formatCode>
                  <c:ptCount val="6"/>
                  <c:pt idx="0">
                    <c:v>0.36434531686794586</c:v>
                  </c:pt>
                  <c:pt idx="1">
                    <c:v>0.14337319689833697</c:v>
                  </c:pt>
                  <c:pt idx="2">
                    <c:v>0.25418445831173592</c:v>
                  </c:pt>
                  <c:pt idx="3">
                    <c:v>0.61591626480644268</c:v>
                  </c:pt>
                  <c:pt idx="4">
                    <c:v>0.56270183823409237</c:v>
                  </c:pt>
                  <c:pt idx="5">
                    <c:v>0.379550595361624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75000"/>
                  </a:schemeClr>
                </a:solidFill>
                <a:round/>
              </a:ln>
              <a:effectLst/>
            </c:spPr>
          </c:errBars>
          <c:cat>
            <c:strRef>
              <c:f>'Auswertung GC 8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Auswertung GC 8'!$B$53:$G$53</c:f>
              <c:numCache>
                <c:formatCode>0.000</c:formatCode>
                <c:ptCount val="6"/>
                <c:pt idx="0">
                  <c:v>6.7438639922221046</c:v>
                </c:pt>
                <c:pt idx="1">
                  <c:v>6.8320246573004084</c:v>
                </c:pt>
                <c:pt idx="2">
                  <c:v>7.1365353287120854</c:v>
                </c:pt>
                <c:pt idx="3">
                  <c:v>7.7299007846798773</c:v>
                </c:pt>
                <c:pt idx="4">
                  <c:v>7.7496507103864056</c:v>
                </c:pt>
                <c:pt idx="5">
                  <c:v>8.009065124655027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4-349D-4130-B3F7-82C3A78EC2AC}"/>
            </c:ext>
          </c:extLst>
        </c:ser>
        <c:ser>
          <c:idx val="5"/>
          <c:order val="5"/>
          <c:tx>
            <c:strRef>
              <c:f>'Auswertung GC 8'!$A$54</c:f>
              <c:strCache>
                <c:ptCount val="1"/>
                <c:pt idx="0">
                  <c:v>SNP_wt</c:v>
                </c:pt>
              </c:strCache>
            </c:strRef>
          </c:tx>
          <c:spPr>
            <a:ln w="28575" cap="rnd">
              <a:solidFill>
                <a:srgbClr val="FFC0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rgbClr val="FFC000"/>
              </a:solidFill>
              <a:ln w="9525">
                <a:solidFill>
                  <a:srgbClr val="FFC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Auswertung GC 8'!$B$46:$G$46</c:f>
                <c:numCache>
                  <c:formatCode>General</c:formatCode>
                  <c:ptCount val="6"/>
                  <c:pt idx="0">
                    <c:v>0.48242464466854845</c:v>
                  </c:pt>
                  <c:pt idx="1">
                    <c:v>0.33558270617019537</c:v>
                  </c:pt>
                  <c:pt idx="2">
                    <c:v>0.17779037887449664</c:v>
                  </c:pt>
                  <c:pt idx="3">
                    <c:v>0.44496565996265341</c:v>
                  </c:pt>
                  <c:pt idx="4">
                    <c:v>0.41324726125126804</c:v>
                  </c:pt>
                  <c:pt idx="5">
                    <c:v>0.19272893756409634</c:v>
                  </c:pt>
                </c:numCache>
              </c:numRef>
            </c:plus>
            <c:minus>
              <c:numRef>
                <c:f>'Auswertung GC 8'!$B$46:$G$46</c:f>
                <c:numCache>
                  <c:formatCode>General</c:formatCode>
                  <c:ptCount val="6"/>
                  <c:pt idx="0">
                    <c:v>0.48242464466854845</c:v>
                  </c:pt>
                  <c:pt idx="1">
                    <c:v>0.33558270617019537</c:v>
                  </c:pt>
                  <c:pt idx="2">
                    <c:v>0.17779037887449664</c:v>
                  </c:pt>
                  <c:pt idx="3">
                    <c:v>0.44496565996265341</c:v>
                  </c:pt>
                  <c:pt idx="4">
                    <c:v>0.41324726125126804</c:v>
                  </c:pt>
                  <c:pt idx="5">
                    <c:v>0.19272893756409634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cat>
            <c:strRef>
              <c:f>'Auswertung GC 8'!$B$48:$G$48</c:f>
              <c:strCache>
                <c:ptCount val="6"/>
                <c:pt idx="0">
                  <c:v>Inoculum</c:v>
                </c:pt>
                <c:pt idx="1">
                  <c:v>d1</c:v>
                </c:pt>
                <c:pt idx="2">
                  <c:v>d2</c:v>
                </c:pt>
                <c:pt idx="3">
                  <c:v>d3</c:v>
                </c:pt>
                <c:pt idx="4">
                  <c:v>d4</c:v>
                </c:pt>
                <c:pt idx="5">
                  <c:v>d5</c:v>
                </c:pt>
              </c:strCache>
            </c:strRef>
          </c:cat>
          <c:val>
            <c:numRef>
              <c:f>'Auswertung GC 8'!$B$54:$G$54</c:f>
              <c:numCache>
                <c:formatCode>0.000</c:formatCode>
                <c:ptCount val="6"/>
                <c:pt idx="0">
                  <c:v>6.9833091071092728</c:v>
                </c:pt>
                <c:pt idx="1">
                  <c:v>7.2344240607211843</c:v>
                </c:pt>
                <c:pt idx="2">
                  <c:v>7.3303519464367657</c:v>
                </c:pt>
                <c:pt idx="3">
                  <c:v>7.6732809741171222</c:v>
                </c:pt>
                <c:pt idx="4">
                  <c:v>7.9510782143585903</c:v>
                </c:pt>
                <c:pt idx="5">
                  <c:v>8.262334636867454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5-349D-4130-B3F7-82C3A78EC2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97950176"/>
        <c:axId val="1006085072"/>
      </c:lineChart>
      <c:catAx>
        <c:axId val="11979501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006085072"/>
        <c:crosses val="autoZero"/>
        <c:auto val="1"/>
        <c:lblAlgn val="ctr"/>
        <c:lblOffset val="100"/>
        <c:noMultiLvlLbl val="0"/>
      </c:catAx>
      <c:valAx>
        <c:axId val="1006085072"/>
        <c:scaling>
          <c:orientation val="minMax"/>
          <c:min val="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/>
                  <a:t>Log10 CFU/g  RTE melon</a:t>
                </a:r>
              </a:p>
            </c:rich>
          </c:tx>
          <c:layout>
            <c:manualLayout>
              <c:xMode val="edge"/>
              <c:yMode val="edge"/>
              <c:x val="3.2815689705453482E-2"/>
              <c:y val="0.266148813722739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197950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264</cdr:x>
      <cdr:y>0.37254</cdr:y>
    </cdr:from>
    <cdr:to>
      <cdr:x>0.36265</cdr:x>
      <cdr:y>0.43099</cdr:y>
    </cdr:to>
    <cdr:sp macro="" textlink="">
      <cdr:nvSpPr>
        <cdr:cNvPr id="2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 flipV="1">
          <a:off x="1858645" y="1367790"/>
          <a:ext cx="230505" cy="21463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de-DE" sz="11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Cuesta, Irene</dc:creator>
  <cp:keywords/>
  <dc:description/>
  <cp:lastModifiedBy>Esteban Cuesta, Irene</cp:lastModifiedBy>
  <cp:revision>3</cp:revision>
  <dcterms:created xsi:type="dcterms:W3CDTF">2025-07-28T14:27:00Z</dcterms:created>
  <dcterms:modified xsi:type="dcterms:W3CDTF">2025-09-01T12:26:00Z</dcterms:modified>
</cp:coreProperties>
</file>